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5C3C9" w14:textId="77777777" w:rsidR="002E0DB0" w:rsidRDefault="002E0DB0" w:rsidP="002E0DB0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3F69EAEA" wp14:editId="5D65FB75">
            <wp:extent cx="3548063" cy="2656269"/>
            <wp:effectExtent l="0" t="0" r="0" b="0"/>
            <wp:docPr id="6" name="image6.jpg" descr="A picture containing grass, sky, outdoor, lus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jpg" descr="A picture containing grass, sky, outdoor, lush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8063" cy="2656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64D5C7" w14:textId="6747B1B0" w:rsidR="002E0DB0" w:rsidRDefault="002E0DB0" w:rsidP="002E0DB0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S1</w:t>
      </w:r>
      <w:r>
        <w:rPr>
          <w:rFonts w:ascii="Times New Roman" w:eastAsia="Times New Roman" w:hAnsi="Times New Roman" w:cs="Times New Roman"/>
        </w:rPr>
        <w:t xml:space="preserve">. A photograph of an eddy covariance tower on the study field taken on May 4, </w:t>
      </w:r>
      <w:r w:rsidR="000B62B6">
        <w:rPr>
          <w:rFonts w:ascii="Times New Roman" w:eastAsia="Times New Roman" w:hAnsi="Times New Roman" w:cs="Times New Roman"/>
        </w:rPr>
        <w:t>2016,</w:t>
      </w:r>
      <w:r>
        <w:rPr>
          <w:rFonts w:ascii="Times New Roman" w:eastAsia="Times New Roman" w:hAnsi="Times New Roman" w:cs="Times New Roman"/>
        </w:rPr>
        <w:t xml:space="preserve"> and located at </w:t>
      </w:r>
      <w:r>
        <w:rPr>
          <w:rFonts w:ascii="Times New Roman" w:eastAsia="Times New Roman" w:hAnsi="Times New Roman" w:cs="Times New Roman"/>
          <w:color w:val="333333"/>
          <w:highlight w:val="white"/>
        </w:rPr>
        <w:t>47.4758 N, 111.7207 W</w:t>
      </w:r>
      <w:r>
        <w:rPr>
          <w:rFonts w:ascii="Times New Roman" w:eastAsia="Times New Roman" w:hAnsi="Times New Roman" w:cs="Times New Roman"/>
        </w:rPr>
        <w:t xml:space="preserve"> (Image credit: Dr. James Irvine).</w:t>
      </w:r>
      <w:bookmarkStart w:id="0" w:name="_GoBack"/>
      <w:bookmarkEnd w:id="0"/>
    </w:p>
    <w:sectPr w:rsidR="002E0DB0" w:rsidSect="00AC2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B6"/>
    <w:rsid w:val="000B62B6"/>
    <w:rsid w:val="000D2DD5"/>
    <w:rsid w:val="002E0DB0"/>
    <w:rsid w:val="0045596E"/>
    <w:rsid w:val="0064701C"/>
    <w:rsid w:val="00717438"/>
    <w:rsid w:val="007E407C"/>
    <w:rsid w:val="00AB5FB6"/>
    <w:rsid w:val="00AC2579"/>
    <w:rsid w:val="00DA6FEB"/>
    <w:rsid w:val="00E24DCE"/>
    <w:rsid w:val="00E6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F7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B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B0"/>
    <w:rPr>
      <w:rFonts w:ascii="Arial" w:eastAsia="Arial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1C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B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B0"/>
    <w:rPr>
      <w:rFonts w:ascii="Arial" w:eastAsia="Arial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1C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y, Paul</dc:creator>
  <cp:lastModifiedBy>Meenakshi Akasapu</cp:lastModifiedBy>
  <cp:revision>3</cp:revision>
  <dcterms:created xsi:type="dcterms:W3CDTF">2022-03-15T15:10:00Z</dcterms:created>
  <dcterms:modified xsi:type="dcterms:W3CDTF">2022-03-15T15:12:00Z</dcterms:modified>
</cp:coreProperties>
</file>